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FE18B" w14:textId="01A1739B" w:rsidR="00A66C4E" w:rsidRPr="008F7638" w:rsidRDefault="00834DC2" w:rsidP="00A66C4E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6 </w:t>
      </w:r>
      <w:r w:rsidR="00A66C4E" w:rsidRPr="008F7638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A66C4E" w:rsidRPr="008F7638">
        <w:rPr>
          <w:rFonts w:ascii="Arial" w:hAnsi="Arial" w:cs="Arial"/>
        </w:rPr>
        <w:t xml:space="preserve"> </w:t>
      </w:r>
      <w:r w:rsidR="00A66C4E" w:rsidRPr="00834DC2">
        <w:rPr>
          <w:rFonts w:ascii="Arial" w:hAnsi="Arial" w:cs="Arial"/>
          <w:b/>
        </w:rPr>
        <w:t xml:space="preserve">List of genes with chromosome position in the 8 </w:t>
      </w:r>
      <w:proofErr w:type="gramStart"/>
      <w:r w:rsidR="00A66C4E" w:rsidRPr="00834DC2">
        <w:rPr>
          <w:rFonts w:ascii="Arial" w:hAnsi="Arial" w:cs="Arial"/>
          <w:b/>
        </w:rPr>
        <w:t>Mb</w:t>
      </w:r>
      <w:proofErr w:type="gramEnd"/>
      <w:r w:rsidR="00A66C4E" w:rsidRPr="00834DC2">
        <w:rPr>
          <w:rFonts w:ascii="Arial" w:hAnsi="Arial" w:cs="Arial"/>
          <w:b/>
        </w:rPr>
        <w:t xml:space="preserve"> region between SNPs rs3714172 and rs3141832</w:t>
      </w:r>
    </w:p>
    <w:tbl>
      <w:tblPr>
        <w:tblW w:w="5524" w:type="dxa"/>
        <w:tblInd w:w="93" w:type="dxa"/>
        <w:tblLook w:val="04A0" w:firstRow="1" w:lastRow="0" w:firstColumn="1" w:lastColumn="0" w:noHBand="0" w:noVBand="1"/>
      </w:tblPr>
      <w:tblGrid>
        <w:gridCol w:w="1996"/>
        <w:gridCol w:w="2228"/>
        <w:gridCol w:w="1300"/>
      </w:tblGrid>
      <w:tr w:rsidR="00A66C4E" w:rsidRPr="008F7638" w14:paraId="2025CAC1" w14:textId="77777777" w:rsidTr="00A40371">
        <w:trPr>
          <w:trHeight w:val="320"/>
        </w:trPr>
        <w:tc>
          <w:tcPr>
            <w:tcW w:w="1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67D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79F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Start Si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E08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nd</w:t>
            </w:r>
          </w:p>
        </w:tc>
      </w:tr>
      <w:tr w:rsidR="00A66C4E" w:rsidRPr="008F7638" w14:paraId="5D80164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FFA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tpna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12E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588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4864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4F27EB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8AC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npp5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F6D6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631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C6F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61EC23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5C7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1c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2D1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651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75A4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3EAF91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685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k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A4B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679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51C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BC21B6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DC7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hae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BDC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732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B75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738BE6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160D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oc2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CAA5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768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9E3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834056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838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233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CE6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795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396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938E85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0C94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ph3al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F98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899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256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A66C4E" w:rsidRPr="008F7638" w14:paraId="7143FC5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3E3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700016K19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4BD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5999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A07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6E6A2E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5A2F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flnb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9276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019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A68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E026C5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31B5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ps5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48F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046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472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CD63BE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AA5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m57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D543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02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4E44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93128F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4EB0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emin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4AC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10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88F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BCA79E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B51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il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F44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17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F9F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BDDE57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BEE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lod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B88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20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E7C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FB8199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57A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rm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95E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43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CE5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2E3572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3C5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x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477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257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AD9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60B443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DF7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imm2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947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406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C14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0438F1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05D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19EA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416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FCB9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DE49FE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4662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hlha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C9A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672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A87B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C485AA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BAB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usc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735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679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C1C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63DF83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33D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osr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4DA3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726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230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501ECD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6D9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pd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AC2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777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FE4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05394C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90E7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igd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A55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904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C722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39D5C7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D3D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lmh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67C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945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E80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18E9F0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07E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6a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745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6998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33F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E6AC75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47E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srp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C549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044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259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564330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D024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42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D632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078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286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EB0BC0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B3C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fcab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FAC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089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F56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8B5BA6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ACD1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sh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B803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216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9E0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DA61A6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DF6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o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175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463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332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14A3D4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4E6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krd13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008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470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54A8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004AAA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D5A6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it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30A0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493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5CC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285925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FEF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rp53i1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475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508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8C0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388951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C6E2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hd1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61F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515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A56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944E3BD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BAAE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Taok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585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529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64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20C50F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7ED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fip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966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686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27D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9D80DC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A5F0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yba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D81B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718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227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22EF4A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E11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18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051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801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35B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146D66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09E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pox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947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880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DBD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D12421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8A2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119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FEB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912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498A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685EEB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834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z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9A9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930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3F54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A6E6EF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1D0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hf1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608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7982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F41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E08F9DD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250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hrs1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ED2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32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13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539D5C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40F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lot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8227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40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396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7F6053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C17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14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8BB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73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957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1F5F22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22F8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451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F1C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73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9783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0EEE0B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CA8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451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B3F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73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CFE2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D15B25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3E9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al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1C7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73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34B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280324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92B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m222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10E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094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9F1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193DD6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066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raf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2D9D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58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A05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8AC492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1E5E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ek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AF5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66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BAA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EA9610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246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lcd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7FB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78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9D1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F553AF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B364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765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51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78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F0C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4CD19B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CC3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pl23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C2C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80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5341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453587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18CB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nord42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9B6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81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A48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1163EC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A8C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nord4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B262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81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231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7D7091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B70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nord42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488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83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E693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640F78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AF3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b3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EF3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88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4FC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057D42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25F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ca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EAE2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193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CE3B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CF8C85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56E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pt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808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206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073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BCF8A2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A1D1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f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449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245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5EA7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BD0A3C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CE3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610507B11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CC8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261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1629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0CFACC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0B5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C03049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41C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290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165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25A7A3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051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ag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54A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01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F92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5DFD44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B39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ldoc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CF9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23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A1B2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39245D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457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g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E3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28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2D4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243AA4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507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11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E672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43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1EE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CC7DBD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891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xn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B69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57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7F6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0BD54E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111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13a2o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2DF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94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D46A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392ADE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2C5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13a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5E74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397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54AC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1CEBAE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493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46a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A13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465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683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9F06B4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5E5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rm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0072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472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C9D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FAE864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083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Vt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6F64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499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2B74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11B805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0FC1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box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4236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03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FC5F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1FA1A4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8103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em19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73F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07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831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13938A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B96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ldip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7F5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12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D739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452430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F711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faip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E36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22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F02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440D28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8AE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ft2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9E5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36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8D14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177BBE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610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em9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320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41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E52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01F9AE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18F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lk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386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567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1AA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E2E5D7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7003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m58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058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750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448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3A2D61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3513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yrm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FF91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826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4753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F28907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1E6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9E8D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920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C23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F0FB48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B394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gals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A2B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8962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810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B11812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C781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r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62F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013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C90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600F67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3D7A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120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52DD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023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24F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36E7F9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3D6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sb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C49C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239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E58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226AF3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4EC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f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3F5B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339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334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29A081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9FF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U04097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13ED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481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7B5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7498D3D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E60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mg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1AB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500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062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2CD0B7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536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vi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3B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513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806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8DB028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0E9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CD6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513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4BA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20A6DE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480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vi2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194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526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AF8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78824C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7ED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b11fip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0FF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591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961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459F0C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CF6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b11fip4os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E98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607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7ED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DD2FC2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CBD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b11fip4os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121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670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BB5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9BB68DD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8F4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193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851F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711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1D6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08D804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BBB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365-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C4E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726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9E7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FFEC1C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660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tp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DE72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933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8DB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577175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EBE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z1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B30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79993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A7FD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850E14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78CA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lf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C662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046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742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33C1B6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F2F1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ad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7E8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089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5CC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E4B04E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51C6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fm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FACA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136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E771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8118D93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9BB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ap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E4D4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154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1F1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C571EBD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12BE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nf13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EFA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183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8BB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7B107E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3185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hot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C01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209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D6D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9ECE1E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87F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hbdl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783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300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62C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3E646A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6B2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5730455P16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AA4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360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7FD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43D70C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14D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fp20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6CB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383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CF4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EB5EA9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CF6B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md1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6B3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428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520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391925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4C6B2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Cdk5r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649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477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E5F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B30BE8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EAC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1d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84B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482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2415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3AACAC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35C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030013C21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135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507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011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70B9F5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334A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em9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8A3A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810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ABFC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F1C24E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9DF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4930507D10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563B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850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A8B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CCBAE7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FF1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aca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63C1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858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17E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CA5E6C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32F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sic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08C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0880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D3BA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04CB82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274C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700071K01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90A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1572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C78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E43D92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280A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5530401A14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16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1860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128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0B7ACC6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E4B1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290D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035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1EE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22E879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4E2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54B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045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5BE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C1B96E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7A92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F29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057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F2C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4D3A40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4CD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1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50EE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101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8612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CDA1CF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792D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9A2E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115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ADBA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7B71392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1482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A4D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176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3E8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E514E4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90A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em132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9B8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388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3E0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DAE31E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EB0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14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BD4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633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7C35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DEA661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6AF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t6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F701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719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530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CEFBE9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A12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fp83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275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764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FE9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C40AFB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C1F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142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ADB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779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496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5D22020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C06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ig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754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781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B002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FBACE4A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BE46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ffl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8DA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803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DE4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7B145AA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C2D3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FF9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871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A6D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312DBA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73B8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ndc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4333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892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D982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E490E0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394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le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375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00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B79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203B734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455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45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193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11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031C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16922D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1A0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5o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A47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4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0160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2F13E655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A8352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CC3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52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405E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DE1FC2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1C2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C74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80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11C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35888BB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348C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767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91D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2985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4269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20CE6A7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31A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4EC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002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0F9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0B5E65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637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10-p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B5E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028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17D0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F80106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2299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501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065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1C3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4DFCE080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0FFE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104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116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E84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EFD0F6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D750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6D6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175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9BC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1DB54A3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15F9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ED0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191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7A2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9ADAB2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F93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I66227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BFF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23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6DA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D9BE99E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BE61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fn1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C70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75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5CB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401CBFF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260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AA46593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5C9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91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CFCD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3BB90F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23E0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I45035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043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93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D9D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E74607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4D4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nord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AEC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94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1BD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23FE847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B362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ex1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2726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294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649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F28B516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B47F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56F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302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DDC4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AC1E689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DB4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sl10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9EF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41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57F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6C53D1B8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5E6C5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s2l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D49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421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0B4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03DAAE2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6B8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700020L24Ri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6818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437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7C1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3203ED7C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799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8B1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440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E21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141E8C12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A8E2E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f1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D564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473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93E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A66C4E" w:rsidRPr="008F7638" w14:paraId="5DD6DD4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3F04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eatr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E6A4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511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0CA8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685E549F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4FCF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2ED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525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4633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66C4E" w:rsidRPr="008F7638" w14:paraId="30DB4E31" w14:textId="77777777" w:rsidTr="00A40371">
        <w:trPr>
          <w:trHeight w:val="320"/>
        </w:trPr>
        <w:tc>
          <w:tcPr>
            <w:tcW w:w="1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14157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l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57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83572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0DD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68536EE9" w14:textId="77777777" w:rsidR="00A66C4E" w:rsidRPr="008F7638" w:rsidRDefault="00A66C4E" w:rsidP="00A66C4E">
      <w:pPr>
        <w:spacing w:line="360" w:lineRule="auto"/>
        <w:jc w:val="both"/>
        <w:rPr>
          <w:rFonts w:ascii="Arial" w:hAnsi="Arial" w:cs="Arial"/>
        </w:rPr>
      </w:pPr>
    </w:p>
    <w:p w14:paraId="63D2DAED" w14:textId="77777777" w:rsidR="00A66C4E" w:rsidRPr="008F7638" w:rsidRDefault="00A66C4E" w:rsidP="00A66C4E">
      <w:pPr>
        <w:rPr>
          <w:rFonts w:ascii="Arial" w:hAnsi="Arial" w:cs="Arial"/>
        </w:rPr>
      </w:pPr>
    </w:p>
    <w:p w14:paraId="0BF04269" w14:textId="77777777" w:rsidR="00A66C4E" w:rsidRPr="00A30A82" w:rsidRDefault="00A66C4E">
      <w:pPr>
        <w:rPr>
          <w:rFonts w:ascii="Arial" w:hAnsi="Arial" w:cs="Arial"/>
        </w:rPr>
      </w:pPr>
    </w:p>
    <w:sectPr w:rsidR="00A66C4E" w:rsidRPr="00A30A82" w:rsidSect="00DF1A5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9E82E8" w14:textId="77777777" w:rsidR="00A40371" w:rsidRDefault="00A40371" w:rsidP="00DF1A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0410D7AD" w14:textId="77777777" w:rsidR="00A40371" w:rsidRDefault="00A4037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7A4DF" w14:textId="77777777" w:rsidR="00A40371" w:rsidRDefault="00A40371" w:rsidP="00DF1A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4D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1CCAFE" w14:textId="77777777" w:rsidR="00A40371" w:rsidRDefault="00A403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37644"/>
    <w:rsid w:val="0004141D"/>
    <w:rsid w:val="0004416F"/>
    <w:rsid w:val="00054BDA"/>
    <w:rsid w:val="000551BE"/>
    <w:rsid w:val="00061921"/>
    <w:rsid w:val="00065320"/>
    <w:rsid w:val="000663C4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D30E5"/>
    <w:rsid w:val="004D6717"/>
    <w:rsid w:val="004F47D4"/>
    <w:rsid w:val="00506EC2"/>
    <w:rsid w:val="00513A33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34DC2"/>
    <w:rsid w:val="008402DA"/>
    <w:rsid w:val="00841C9C"/>
    <w:rsid w:val="008464E8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3</Words>
  <Characters>315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2</cp:revision>
  <dcterms:created xsi:type="dcterms:W3CDTF">2018-02-04T21:27:00Z</dcterms:created>
  <dcterms:modified xsi:type="dcterms:W3CDTF">2018-02-04T21:27:00Z</dcterms:modified>
</cp:coreProperties>
</file>